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b w:val="1"/>
          <w:sz w:val="24"/>
          <w:szCs w:val="24"/>
          <w:rtl w:val="0"/>
        </w:rPr>
        <w:t xml:space="preserve">Supplementary Table S1. Systematic Review Search Terms.</w:t>
      </w: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0"/>
        <w:gridCol w:w="7110"/>
        <w:tblGridChange w:id="0">
          <w:tblGrid>
            <w:gridCol w:w="2250"/>
            <w:gridCol w:w="71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Data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Search Strateg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Pub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Diabetic Foot Ulcer"[tiab] OR "Diabetic Foot Ulcers"[MeSH Terms] OR "DFU"[tiab] OR "Chronic Diabetic Wound"[tiab] OR "Diabetic Wound"[tiab]) AND ("Wound Healing"[MeSH Terms] OR "Ulcer Healing"[tiab] OR "Chronic Wound"[tiab]) AND ("Relaxation Therapy"[MeSH Terms] OR "Relaxation"[tiab] OR "Relaxation Training"[tiab] OR "Stress Reduction"[tiab] OR "Guided Imagery"[tiab] OR "Hypnosis"[MeSH Terms] OR "Hypnosis"[tiab] OR "Hypnotherapy"[tiab] OR "Self-Hypnosis"[tiab])</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Embase (Ov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1. exp diabetic foot ulcer/ or "diabetic foot ulcer".ti,ab. or DFU.ti,ab. or "diabetic wound".ti,ab. </w:t>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2. exp wound healing/ or "wound healing".ti,ab. or "ulcer healing".ti,ab. or "chronic wound".ti,ab. </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3. exp relaxation therapy/ or exp relaxation/ or relaxation.ti,ab. or "relaxation training".ti,ab. or "stress reduction".ti,ab. or "guided imagery".ti,ab. or "progressive muscle relaxation".ti,ab. or "mind body intervention".ti,ab. or "breathing exercise".ti,ab. or "autogenic training".ti,ab. </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4. 1 and 2 and 3 </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5. limit 4 to (randomized controlled trial)</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6. 5 not (conference abstract or editorial or letter).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Web of Sc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TS=(""diabetic foot ulcer"" OR DFU OR ""diabetic wound"") AND TS=(""wound healing"" OR ""ulcer healing"" OR ""chronic wound"") AND TS=(""relaxation therapy"" OR ""relaxation training"" OR ""progressive muscle relaxation"" OR ""stress reduction"" OR ""guided imagery"" OR ""autogenic training"" OR ""breathing exercises"" OR ""mind-body intervention"") Clinical Trial or Article, 2015-20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Google Schol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diabetic foot ulcer" AND "wound healing" AND ("relaxation therapy" OR "guided imagery" OR "breathing exercises") AND ("randomized trial" OR "clinical tri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Cochrane Libr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sz w:val="24"/>
                <w:szCs w:val="24"/>
                <w:rtl w:val="0"/>
              </w:rPr>
              <w:t xml:space="preserve">("diabetic foot ulcer" OR "diabetic wound" OR DFU) AND ("wound healing" OR "ulcer healing" OR "chronic wound") AND ("relaxation" OR "relaxation therapy" OR "relaxation training" OR "stress reduction" OR "progressive muscle relaxation" OR "guided imagery" OR "autogenic training" OR "breathing exercises" OR "mind-body intervention")</w:t>
            </w:r>
          </w:p>
        </w:tc>
      </w:tr>
    </w:tbl>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